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28045" w14:textId="721C3C61" w:rsidR="006C507B" w:rsidRPr="00302C7B" w:rsidRDefault="006C507B">
      <w:pPr>
        <w:rPr>
          <w:rFonts w:ascii="Arial" w:hAnsi="Arial" w:cs="Arial"/>
        </w:rPr>
      </w:pPr>
      <w:r w:rsidRPr="00302C7B">
        <w:rPr>
          <w:rFonts w:ascii="Arial" w:hAnsi="Arial" w:cs="Arial"/>
        </w:rPr>
        <w:t xml:space="preserve">Supplemental table 1: </w:t>
      </w:r>
      <w:r w:rsidR="00D025FD" w:rsidRPr="00302C7B">
        <w:rPr>
          <w:rFonts w:ascii="Arial" w:hAnsi="Arial" w:cs="Arial"/>
        </w:rPr>
        <w:t>Causes of death in PPLELC patients</w:t>
      </w:r>
    </w:p>
    <w:p w14:paraId="40453F0A" w14:textId="77777777" w:rsidR="00D025FD" w:rsidRPr="00302C7B" w:rsidRDefault="00D025FD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4478"/>
      </w:tblGrid>
      <w:tr w:rsidR="008E3502" w:rsidRPr="00302C7B" w14:paraId="271474B1" w14:textId="77777777" w:rsidTr="008E350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639762" w14:textId="2419FB02" w:rsidR="008E3502" w:rsidRPr="00302C7B" w:rsidRDefault="008E3502" w:rsidP="000F705C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 xml:space="preserve">Number of </w:t>
            </w:r>
            <w:proofErr w:type="gramStart"/>
            <w:r w:rsidRPr="00302C7B">
              <w:rPr>
                <w:rFonts w:ascii="Arial" w:hAnsi="Arial" w:cs="Arial"/>
              </w:rPr>
              <w:t>death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0786F3" w14:textId="4BD7E007" w:rsidR="008E3502" w:rsidRPr="00302C7B" w:rsidRDefault="008E3502" w:rsidP="000F705C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Percentage (%)</w:t>
            </w:r>
          </w:p>
        </w:tc>
        <w:tc>
          <w:tcPr>
            <w:tcW w:w="4478" w:type="dxa"/>
            <w:tcBorders>
              <w:top w:val="single" w:sz="4" w:space="0" w:color="auto"/>
              <w:bottom w:val="single" w:sz="4" w:space="0" w:color="auto"/>
            </w:tcBorders>
          </w:tcPr>
          <w:p w14:paraId="32E21A37" w14:textId="2F2E4486" w:rsidR="008E3502" w:rsidRPr="00302C7B" w:rsidRDefault="008E3502" w:rsidP="000F705C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Causes of death</w:t>
            </w:r>
          </w:p>
        </w:tc>
      </w:tr>
      <w:tr w:rsidR="008E3502" w:rsidRPr="00302C7B" w14:paraId="0A105212" w14:textId="77777777" w:rsidTr="008E3502">
        <w:tc>
          <w:tcPr>
            <w:tcW w:w="1843" w:type="dxa"/>
            <w:tcBorders>
              <w:top w:val="single" w:sz="4" w:space="0" w:color="auto"/>
            </w:tcBorders>
          </w:tcPr>
          <w:p w14:paraId="56CD736E" w14:textId="6CD08D89" w:rsidR="008E3502" w:rsidRPr="00302C7B" w:rsidRDefault="008E3502" w:rsidP="000F705C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2</w:t>
            </w:r>
            <w:r w:rsidR="00E063A7" w:rsidRPr="00302C7B">
              <w:rPr>
                <w:rFonts w:ascii="Arial" w:hAnsi="Arial" w:cs="Arial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D2208A" w14:textId="1E60BEC0" w:rsidR="008E3502" w:rsidRPr="00302C7B" w:rsidRDefault="00E063A7" w:rsidP="000F705C">
            <w:pPr>
              <w:jc w:val="left"/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61.5%</w:t>
            </w:r>
          </w:p>
        </w:tc>
        <w:tc>
          <w:tcPr>
            <w:tcW w:w="4478" w:type="dxa"/>
            <w:tcBorders>
              <w:top w:val="single" w:sz="4" w:space="0" w:color="auto"/>
            </w:tcBorders>
          </w:tcPr>
          <w:p w14:paraId="5EAC10E0" w14:textId="44D0C995" w:rsidR="008E3502" w:rsidRPr="00302C7B" w:rsidRDefault="008E3502" w:rsidP="000F705C">
            <w:pPr>
              <w:jc w:val="left"/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Lung cancer</w:t>
            </w:r>
          </w:p>
        </w:tc>
      </w:tr>
      <w:tr w:rsidR="00190BB4" w:rsidRPr="00302C7B" w14:paraId="12D16FCE" w14:textId="77777777" w:rsidTr="008E3502">
        <w:tc>
          <w:tcPr>
            <w:tcW w:w="1843" w:type="dxa"/>
          </w:tcPr>
          <w:p w14:paraId="2F293736" w14:textId="7C4E0420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4</w:t>
            </w:r>
          </w:p>
        </w:tc>
        <w:tc>
          <w:tcPr>
            <w:tcW w:w="1985" w:type="dxa"/>
          </w:tcPr>
          <w:p w14:paraId="69DDE87D" w14:textId="5801303E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10.3%</w:t>
            </w:r>
          </w:p>
        </w:tc>
        <w:tc>
          <w:tcPr>
            <w:tcW w:w="4478" w:type="dxa"/>
          </w:tcPr>
          <w:p w14:paraId="1216E164" w14:textId="40A494AA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Diseases of Heart</w:t>
            </w:r>
          </w:p>
        </w:tc>
      </w:tr>
      <w:tr w:rsidR="00190BB4" w:rsidRPr="00302C7B" w14:paraId="14F20E8B" w14:textId="77777777" w:rsidTr="008E3502">
        <w:tc>
          <w:tcPr>
            <w:tcW w:w="1843" w:type="dxa"/>
          </w:tcPr>
          <w:p w14:paraId="07BAE757" w14:textId="5E18C4E0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3</w:t>
            </w:r>
          </w:p>
        </w:tc>
        <w:tc>
          <w:tcPr>
            <w:tcW w:w="1985" w:type="dxa"/>
          </w:tcPr>
          <w:p w14:paraId="32E2BE65" w14:textId="156BF582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7.7%</w:t>
            </w:r>
          </w:p>
        </w:tc>
        <w:tc>
          <w:tcPr>
            <w:tcW w:w="4478" w:type="dxa"/>
          </w:tcPr>
          <w:p w14:paraId="27236BFA" w14:textId="7C517DAE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 xml:space="preserve">Chronic Obstructive Pulmonary Disease </w:t>
            </w:r>
          </w:p>
        </w:tc>
      </w:tr>
      <w:tr w:rsidR="00190BB4" w:rsidRPr="00302C7B" w14:paraId="6B2F1B59" w14:textId="77777777" w:rsidTr="008E3502">
        <w:tc>
          <w:tcPr>
            <w:tcW w:w="1843" w:type="dxa"/>
          </w:tcPr>
          <w:p w14:paraId="2524B13B" w14:textId="64C11B21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</w:tcPr>
          <w:p w14:paraId="36AAE7F8" w14:textId="5F3AB101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5.1%</w:t>
            </w:r>
          </w:p>
        </w:tc>
        <w:tc>
          <w:tcPr>
            <w:tcW w:w="4478" w:type="dxa"/>
          </w:tcPr>
          <w:p w14:paraId="69E0ABE3" w14:textId="69A56268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Symptoms, Signs and Ill-Defined Conditions</w:t>
            </w:r>
          </w:p>
        </w:tc>
      </w:tr>
      <w:tr w:rsidR="00190BB4" w:rsidRPr="00302C7B" w14:paraId="416DCE1A" w14:textId="77777777" w:rsidTr="008E3502">
        <w:tc>
          <w:tcPr>
            <w:tcW w:w="1843" w:type="dxa"/>
          </w:tcPr>
          <w:p w14:paraId="09391727" w14:textId="73C5BA73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</w:tcPr>
          <w:p w14:paraId="5B6B2E47" w14:textId="47DC0E4C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2.6%</w:t>
            </w:r>
          </w:p>
        </w:tc>
        <w:tc>
          <w:tcPr>
            <w:tcW w:w="4478" w:type="dxa"/>
          </w:tcPr>
          <w:p w14:paraId="7E669BA4" w14:textId="5591F4DA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Suicide and Self-Inflicted Injury</w:t>
            </w:r>
          </w:p>
        </w:tc>
      </w:tr>
      <w:tr w:rsidR="00190BB4" w:rsidRPr="00302C7B" w14:paraId="1FBFC60E" w14:textId="77777777" w:rsidTr="008E3502">
        <w:tc>
          <w:tcPr>
            <w:tcW w:w="1843" w:type="dxa"/>
          </w:tcPr>
          <w:p w14:paraId="2C888819" w14:textId="172DB732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</w:tcPr>
          <w:p w14:paraId="2C3B5E4A" w14:textId="22464AB1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2.6%</w:t>
            </w:r>
          </w:p>
        </w:tc>
        <w:tc>
          <w:tcPr>
            <w:tcW w:w="4478" w:type="dxa"/>
          </w:tcPr>
          <w:p w14:paraId="06F27D5B" w14:textId="39DB46E4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Cerebrovascular Diseases</w:t>
            </w:r>
          </w:p>
        </w:tc>
      </w:tr>
      <w:tr w:rsidR="00190BB4" w:rsidRPr="00302C7B" w14:paraId="13665A11" w14:textId="77777777" w:rsidTr="008E3502">
        <w:tc>
          <w:tcPr>
            <w:tcW w:w="1843" w:type="dxa"/>
          </w:tcPr>
          <w:p w14:paraId="1B1DD131" w14:textId="6106681E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</w:tcPr>
          <w:p w14:paraId="2DEE51E0" w14:textId="4DD521A3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2.6%</w:t>
            </w:r>
          </w:p>
        </w:tc>
        <w:tc>
          <w:tcPr>
            <w:tcW w:w="4478" w:type="dxa"/>
          </w:tcPr>
          <w:p w14:paraId="25679FB3" w14:textId="047842C9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Oropharynx</w:t>
            </w:r>
          </w:p>
        </w:tc>
      </w:tr>
      <w:tr w:rsidR="00190BB4" w:rsidRPr="00302C7B" w14:paraId="362A1604" w14:textId="77777777" w:rsidTr="008E3502">
        <w:tc>
          <w:tcPr>
            <w:tcW w:w="1843" w:type="dxa"/>
          </w:tcPr>
          <w:p w14:paraId="5899FD57" w14:textId="778226E4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</w:tcPr>
          <w:p w14:paraId="4FFDC4CE" w14:textId="0B2A059B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2.6%</w:t>
            </w:r>
          </w:p>
        </w:tc>
        <w:tc>
          <w:tcPr>
            <w:tcW w:w="4478" w:type="dxa"/>
          </w:tcPr>
          <w:p w14:paraId="20A0069A" w14:textId="2AC7D9DD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 xml:space="preserve">Melanoma of the Skin </w:t>
            </w:r>
          </w:p>
        </w:tc>
      </w:tr>
      <w:tr w:rsidR="00190BB4" w:rsidRPr="00302C7B" w14:paraId="30F8ACE0" w14:textId="77777777" w:rsidTr="00190BB4">
        <w:tc>
          <w:tcPr>
            <w:tcW w:w="1843" w:type="dxa"/>
          </w:tcPr>
          <w:p w14:paraId="079B69A7" w14:textId="50E018CF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</w:tcPr>
          <w:p w14:paraId="5EE35122" w14:textId="2C435F9C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2.6%</w:t>
            </w:r>
          </w:p>
        </w:tc>
        <w:tc>
          <w:tcPr>
            <w:tcW w:w="4478" w:type="dxa"/>
          </w:tcPr>
          <w:p w14:paraId="139E0A2A" w14:textId="557404A7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In situ, benign or unknown behavior neoplasm</w:t>
            </w:r>
          </w:p>
        </w:tc>
      </w:tr>
      <w:tr w:rsidR="00190BB4" w:rsidRPr="00302C7B" w14:paraId="567859DE" w14:textId="77777777" w:rsidTr="00190BB4">
        <w:tc>
          <w:tcPr>
            <w:tcW w:w="1843" w:type="dxa"/>
            <w:tcBorders>
              <w:bottom w:val="single" w:sz="4" w:space="0" w:color="auto"/>
            </w:tcBorders>
          </w:tcPr>
          <w:p w14:paraId="4F0CD485" w14:textId="3C605490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5343DD" w14:textId="6288B2E6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2.6%</w:t>
            </w:r>
          </w:p>
        </w:tc>
        <w:tc>
          <w:tcPr>
            <w:tcW w:w="4478" w:type="dxa"/>
            <w:tcBorders>
              <w:bottom w:val="single" w:sz="4" w:space="0" w:color="auto"/>
            </w:tcBorders>
          </w:tcPr>
          <w:p w14:paraId="46A581FB" w14:textId="51AC76B8" w:rsidR="00190BB4" w:rsidRPr="00302C7B" w:rsidRDefault="00190BB4" w:rsidP="00190BB4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Other Cause of Death</w:t>
            </w:r>
          </w:p>
        </w:tc>
      </w:tr>
    </w:tbl>
    <w:p w14:paraId="7E9F0F02" w14:textId="77777777" w:rsidR="00D025FD" w:rsidRPr="00302C7B" w:rsidRDefault="00D025FD">
      <w:pPr>
        <w:rPr>
          <w:rFonts w:ascii="Arial" w:hAnsi="Arial" w:cs="Arial"/>
        </w:rPr>
      </w:pPr>
    </w:p>
    <w:p w14:paraId="7D2C28B9" w14:textId="77777777" w:rsidR="006C507B" w:rsidRPr="00302C7B" w:rsidRDefault="006C507B">
      <w:pPr>
        <w:rPr>
          <w:rFonts w:ascii="Arial" w:hAnsi="Arial" w:cs="Arial"/>
        </w:rPr>
      </w:pPr>
    </w:p>
    <w:p w14:paraId="3BE7D4F6" w14:textId="77777777" w:rsidR="006C507B" w:rsidRPr="00302C7B" w:rsidRDefault="006C507B">
      <w:pPr>
        <w:rPr>
          <w:rFonts w:ascii="Arial" w:hAnsi="Arial" w:cs="Arial"/>
        </w:rPr>
      </w:pPr>
    </w:p>
    <w:p w14:paraId="63CEB762" w14:textId="22233653" w:rsidR="004D52CC" w:rsidRPr="00302C7B" w:rsidRDefault="00B07B4B">
      <w:pPr>
        <w:rPr>
          <w:rFonts w:ascii="Arial" w:hAnsi="Arial" w:cs="Arial"/>
        </w:rPr>
      </w:pPr>
      <w:r w:rsidRPr="00302C7B">
        <w:rPr>
          <w:rFonts w:ascii="Arial" w:hAnsi="Arial" w:cs="Arial"/>
        </w:rPr>
        <w:t>Supplemental table 2: The mutation information of 1</w:t>
      </w:r>
      <w:r w:rsidR="00DE329F" w:rsidRPr="00302C7B">
        <w:rPr>
          <w:rFonts w:ascii="Arial" w:hAnsi="Arial" w:cs="Arial"/>
        </w:rPr>
        <w:t>1</w:t>
      </w:r>
      <w:r w:rsidRPr="00302C7B">
        <w:rPr>
          <w:rFonts w:ascii="Arial" w:hAnsi="Arial" w:cs="Arial"/>
        </w:rPr>
        <w:t xml:space="preserve"> PPLELC patients</w:t>
      </w:r>
    </w:p>
    <w:p w14:paraId="02E7C17C" w14:textId="0FF66F57" w:rsidR="00B81688" w:rsidRPr="00302C7B" w:rsidRDefault="00B81688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09"/>
        <w:gridCol w:w="1134"/>
        <w:gridCol w:w="1559"/>
        <w:gridCol w:w="3770"/>
      </w:tblGrid>
      <w:tr w:rsidR="00B81688" w:rsidRPr="00302C7B" w14:paraId="4247ADBD" w14:textId="77777777" w:rsidTr="00302C7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238F68" w14:textId="7B93E20D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Patient 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41792C" w14:textId="2A69AE7B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808AC5" w14:textId="14B5F756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D27881" w14:textId="0E93D15D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Cohort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3F65DFCE" w14:textId="14919782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Gene mutation</w:t>
            </w:r>
          </w:p>
        </w:tc>
      </w:tr>
      <w:tr w:rsidR="00B81688" w:rsidRPr="00302C7B" w14:paraId="4C2E6B65" w14:textId="77777777" w:rsidTr="00302C7B">
        <w:tc>
          <w:tcPr>
            <w:tcW w:w="1134" w:type="dxa"/>
            <w:tcBorders>
              <w:top w:val="single" w:sz="4" w:space="0" w:color="auto"/>
            </w:tcBorders>
          </w:tcPr>
          <w:p w14:paraId="43AA22B5" w14:textId="7353FA31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026486" w14:textId="075730C3" w:rsidR="00F30A3D" w:rsidRPr="00302C7B" w:rsidRDefault="00F30A3D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7C8A13" w14:textId="46442FC6" w:rsidR="00B81688" w:rsidRPr="00302C7B" w:rsidRDefault="00F30A3D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D762AB" w14:textId="0FC88E9C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JSPH</w:t>
            </w:r>
          </w:p>
        </w:tc>
        <w:tc>
          <w:tcPr>
            <w:tcW w:w="3770" w:type="dxa"/>
            <w:tcBorders>
              <w:top w:val="single" w:sz="4" w:space="0" w:color="auto"/>
            </w:tcBorders>
          </w:tcPr>
          <w:p w14:paraId="78F0E281" w14:textId="25F9E2B1" w:rsidR="00B81688" w:rsidRPr="00302C7B" w:rsidRDefault="00B81688" w:rsidP="00EE314E">
            <w:pPr>
              <w:jc w:val="left"/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No mutation</w:t>
            </w:r>
          </w:p>
        </w:tc>
      </w:tr>
      <w:tr w:rsidR="00B81688" w:rsidRPr="00302C7B" w14:paraId="49E12391" w14:textId="77777777" w:rsidTr="00302C7B">
        <w:tc>
          <w:tcPr>
            <w:tcW w:w="1134" w:type="dxa"/>
          </w:tcPr>
          <w:p w14:paraId="52E10593" w14:textId="77B2122C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D9FB10C" w14:textId="5A1E2BB0" w:rsidR="00B81688" w:rsidRPr="00302C7B" w:rsidRDefault="00F30A3D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65</w:t>
            </w:r>
          </w:p>
        </w:tc>
        <w:tc>
          <w:tcPr>
            <w:tcW w:w="1134" w:type="dxa"/>
          </w:tcPr>
          <w:p w14:paraId="4BBD13A3" w14:textId="58B3B831" w:rsidR="00B81688" w:rsidRPr="00302C7B" w:rsidRDefault="00F30A3D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559" w:type="dxa"/>
          </w:tcPr>
          <w:p w14:paraId="1257C845" w14:textId="167B6CED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JSPH</w:t>
            </w:r>
          </w:p>
        </w:tc>
        <w:tc>
          <w:tcPr>
            <w:tcW w:w="3770" w:type="dxa"/>
          </w:tcPr>
          <w:p w14:paraId="4CAAA74D" w14:textId="7958D0DC" w:rsidR="00B81688" w:rsidRPr="00302C7B" w:rsidRDefault="00092CA3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CYP2D6*10</w:t>
            </w:r>
            <w:r w:rsidR="00F74B03" w:rsidRPr="00302C7B">
              <w:rPr>
                <w:rFonts w:ascii="Arial" w:hAnsi="Arial" w:cs="Arial"/>
              </w:rPr>
              <w:t xml:space="preserve"> </w:t>
            </w:r>
            <w:r w:rsidR="00302C7B">
              <w:rPr>
                <w:rFonts w:ascii="Arial" w:hAnsi="Arial" w:cs="Arial" w:hint="eastAsia"/>
              </w:rPr>
              <w:t>(</w:t>
            </w:r>
            <w:r w:rsidR="006C507B" w:rsidRPr="00302C7B">
              <w:rPr>
                <w:rFonts w:ascii="Arial" w:hAnsi="Arial" w:cs="Arial"/>
              </w:rPr>
              <w:t>T</w:t>
            </w:r>
            <w:r w:rsidR="00F74B03" w:rsidRPr="00302C7B">
              <w:rPr>
                <w:rFonts w:ascii="Arial" w:hAnsi="Arial" w:cs="Arial"/>
              </w:rPr>
              <w:t>/</w:t>
            </w:r>
            <w:r w:rsidR="006C507B" w:rsidRPr="00302C7B">
              <w:rPr>
                <w:rFonts w:ascii="Arial" w:hAnsi="Arial" w:cs="Arial"/>
              </w:rPr>
              <w:t>T</w:t>
            </w:r>
            <w:r w:rsidR="00F74B03" w:rsidRPr="00302C7B">
              <w:rPr>
                <w:rFonts w:ascii="Arial" w:hAnsi="Arial" w:cs="Arial"/>
              </w:rPr>
              <w:t>)</w:t>
            </w:r>
            <w:r w:rsidRPr="00302C7B">
              <w:rPr>
                <w:rFonts w:ascii="Arial" w:hAnsi="Arial" w:cs="Arial"/>
              </w:rPr>
              <w:t>, UGT1A1*6</w:t>
            </w:r>
            <w:r w:rsidR="001D4A53" w:rsidRPr="00302C7B">
              <w:rPr>
                <w:rFonts w:ascii="Arial" w:hAnsi="Arial" w:cs="Arial"/>
              </w:rPr>
              <w:t xml:space="preserve"> (G/A)</w:t>
            </w:r>
          </w:p>
        </w:tc>
      </w:tr>
      <w:tr w:rsidR="00B81688" w:rsidRPr="00302C7B" w14:paraId="41A0B086" w14:textId="77777777" w:rsidTr="00302C7B">
        <w:tc>
          <w:tcPr>
            <w:tcW w:w="1134" w:type="dxa"/>
          </w:tcPr>
          <w:p w14:paraId="5D1E4F69" w14:textId="0570233D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6ED951E6" w14:textId="37FC8DDC" w:rsidR="00F30A3D" w:rsidRPr="00302C7B" w:rsidRDefault="00F30A3D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 xml:space="preserve">66 </w:t>
            </w:r>
          </w:p>
        </w:tc>
        <w:tc>
          <w:tcPr>
            <w:tcW w:w="1134" w:type="dxa"/>
          </w:tcPr>
          <w:p w14:paraId="3B4864A3" w14:textId="377CC5E7" w:rsidR="00B81688" w:rsidRPr="00302C7B" w:rsidRDefault="00F30A3D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Female</w:t>
            </w:r>
          </w:p>
        </w:tc>
        <w:tc>
          <w:tcPr>
            <w:tcW w:w="1559" w:type="dxa"/>
          </w:tcPr>
          <w:p w14:paraId="2227CDD5" w14:textId="180E83FC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JSPH</w:t>
            </w:r>
          </w:p>
        </w:tc>
        <w:tc>
          <w:tcPr>
            <w:tcW w:w="3770" w:type="dxa"/>
          </w:tcPr>
          <w:p w14:paraId="6C101FCB" w14:textId="1CF77E2F" w:rsidR="00B81688" w:rsidRPr="00302C7B" w:rsidRDefault="00092CA3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No mutation</w:t>
            </w:r>
          </w:p>
        </w:tc>
      </w:tr>
      <w:tr w:rsidR="00B81688" w:rsidRPr="00302C7B" w14:paraId="2C25DD02" w14:textId="77777777" w:rsidTr="00302C7B">
        <w:tc>
          <w:tcPr>
            <w:tcW w:w="1134" w:type="dxa"/>
          </w:tcPr>
          <w:p w14:paraId="4CA0CF3C" w14:textId="3A049B60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503B005F" w14:textId="2CD0B64F" w:rsidR="00B81688" w:rsidRPr="00302C7B" w:rsidRDefault="00F30A3D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59</w:t>
            </w:r>
          </w:p>
        </w:tc>
        <w:tc>
          <w:tcPr>
            <w:tcW w:w="1134" w:type="dxa"/>
          </w:tcPr>
          <w:p w14:paraId="1B04ABCB" w14:textId="40838E77" w:rsidR="00B81688" w:rsidRPr="00302C7B" w:rsidRDefault="00F30A3D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Female</w:t>
            </w:r>
          </w:p>
        </w:tc>
        <w:tc>
          <w:tcPr>
            <w:tcW w:w="1559" w:type="dxa"/>
          </w:tcPr>
          <w:p w14:paraId="028A129C" w14:textId="7FEA23C0" w:rsidR="00B81688" w:rsidRPr="00302C7B" w:rsidRDefault="00B81688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JSPH</w:t>
            </w:r>
          </w:p>
        </w:tc>
        <w:tc>
          <w:tcPr>
            <w:tcW w:w="3770" w:type="dxa"/>
          </w:tcPr>
          <w:p w14:paraId="05F892D6" w14:textId="05F02B06" w:rsidR="00B81688" w:rsidRPr="00302C7B" w:rsidRDefault="00092CA3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No mutation</w:t>
            </w:r>
          </w:p>
        </w:tc>
      </w:tr>
      <w:tr w:rsidR="00DE329F" w:rsidRPr="00302C7B" w14:paraId="332FF654" w14:textId="77777777" w:rsidTr="00302C7B">
        <w:tc>
          <w:tcPr>
            <w:tcW w:w="1134" w:type="dxa"/>
          </w:tcPr>
          <w:p w14:paraId="5A480EA3" w14:textId="5209D0E7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19667063" w14:textId="65E950DE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61</w:t>
            </w:r>
          </w:p>
        </w:tc>
        <w:tc>
          <w:tcPr>
            <w:tcW w:w="1134" w:type="dxa"/>
          </w:tcPr>
          <w:p w14:paraId="09F25265" w14:textId="2824B63D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Male</w:t>
            </w:r>
          </w:p>
        </w:tc>
        <w:tc>
          <w:tcPr>
            <w:tcW w:w="1559" w:type="dxa"/>
          </w:tcPr>
          <w:p w14:paraId="304FAAA9" w14:textId="69A5A820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JSPH</w:t>
            </w:r>
          </w:p>
        </w:tc>
        <w:tc>
          <w:tcPr>
            <w:tcW w:w="3770" w:type="dxa"/>
          </w:tcPr>
          <w:p w14:paraId="7B52D12F" w14:textId="132FB795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No mutation</w:t>
            </w:r>
          </w:p>
        </w:tc>
      </w:tr>
      <w:tr w:rsidR="00DE329F" w:rsidRPr="00302C7B" w14:paraId="33B4ECF7" w14:textId="77777777" w:rsidTr="00302C7B">
        <w:tc>
          <w:tcPr>
            <w:tcW w:w="1134" w:type="dxa"/>
          </w:tcPr>
          <w:p w14:paraId="439C6837" w14:textId="5F1FD19B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6</w:t>
            </w:r>
          </w:p>
        </w:tc>
        <w:tc>
          <w:tcPr>
            <w:tcW w:w="709" w:type="dxa"/>
          </w:tcPr>
          <w:p w14:paraId="6256D00C" w14:textId="1AD5CCE1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55</w:t>
            </w:r>
          </w:p>
        </w:tc>
        <w:tc>
          <w:tcPr>
            <w:tcW w:w="1134" w:type="dxa"/>
          </w:tcPr>
          <w:p w14:paraId="207C08C6" w14:textId="31F9C041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Female</w:t>
            </w:r>
          </w:p>
        </w:tc>
        <w:tc>
          <w:tcPr>
            <w:tcW w:w="1559" w:type="dxa"/>
          </w:tcPr>
          <w:p w14:paraId="37783839" w14:textId="546A6859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JSPH</w:t>
            </w:r>
          </w:p>
        </w:tc>
        <w:tc>
          <w:tcPr>
            <w:tcW w:w="3770" w:type="dxa"/>
          </w:tcPr>
          <w:p w14:paraId="1A11B0B6" w14:textId="69AF295E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No mutation</w:t>
            </w:r>
          </w:p>
        </w:tc>
      </w:tr>
      <w:tr w:rsidR="00DE329F" w:rsidRPr="00302C7B" w14:paraId="2EAD9984" w14:textId="77777777" w:rsidTr="00302C7B">
        <w:tc>
          <w:tcPr>
            <w:tcW w:w="1134" w:type="dxa"/>
          </w:tcPr>
          <w:p w14:paraId="3EF39812" w14:textId="6E98FE89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7</w:t>
            </w:r>
          </w:p>
        </w:tc>
        <w:tc>
          <w:tcPr>
            <w:tcW w:w="709" w:type="dxa"/>
          </w:tcPr>
          <w:p w14:paraId="221DCA4D" w14:textId="2D5B25E4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50</w:t>
            </w:r>
          </w:p>
        </w:tc>
        <w:tc>
          <w:tcPr>
            <w:tcW w:w="1134" w:type="dxa"/>
          </w:tcPr>
          <w:p w14:paraId="530702DC" w14:textId="7CD2C1C3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Female</w:t>
            </w:r>
          </w:p>
        </w:tc>
        <w:tc>
          <w:tcPr>
            <w:tcW w:w="1559" w:type="dxa"/>
          </w:tcPr>
          <w:p w14:paraId="6BE6A4B1" w14:textId="1131F1E1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JSPH</w:t>
            </w:r>
          </w:p>
        </w:tc>
        <w:tc>
          <w:tcPr>
            <w:tcW w:w="3770" w:type="dxa"/>
          </w:tcPr>
          <w:p w14:paraId="0A490766" w14:textId="37289E47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 xml:space="preserve">PAK3 </w:t>
            </w:r>
            <w:proofErr w:type="gramStart"/>
            <w:r w:rsidRPr="00302C7B">
              <w:rPr>
                <w:rFonts w:ascii="Arial" w:hAnsi="Arial" w:cs="Arial"/>
              </w:rPr>
              <w:t>P.L</w:t>
            </w:r>
            <w:proofErr w:type="gramEnd"/>
            <w:r w:rsidRPr="00302C7B">
              <w:rPr>
                <w:rFonts w:ascii="Arial" w:hAnsi="Arial" w:cs="Arial"/>
              </w:rPr>
              <w:t xml:space="preserve">233fs </w:t>
            </w:r>
          </w:p>
        </w:tc>
      </w:tr>
      <w:tr w:rsidR="00DE329F" w:rsidRPr="00302C7B" w14:paraId="09D90789" w14:textId="77777777" w:rsidTr="00302C7B">
        <w:tc>
          <w:tcPr>
            <w:tcW w:w="1134" w:type="dxa"/>
          </w:tcPr>
          <w:p w14:paraId="54E71F0A" w14:textId="387AA462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8</w:t>
            </w:r>
          </w:p>
        </w:tc>
        <w:tc>
          <w:tcPr>
            <w:tcW w:w="709" w:type="dxa"/>
          </w:tcPr>
          <w:p w14:paraId="419EA46A" w14:textId="5689D90D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64</w:t>
            </w:r>
          </w:p>
        </w:tc>
        <w:tc>
          <w:tcPr>
            <w:tcW w:w="1134" w:type="dxa"/>
          </w:tcPr>
          <w:p w14:paraId="25702B40" w14:textId="437AE2BB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Male</w:t>
            </w:r>
          </w:p>
        </w:tc>
        <w:tc>
          <w:tcPr>
            <w:tcW w:w="1559" w:type="dxa"/>
          </w:tcPr>
          <w:p w14:paraId="7E1651EB" w14:textId="44190C85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JSPH</w:t>
            </w:r>
          </w:p>
        </w:tc>
        <w:tc>
          <w:tcPr>
            <w:tcW w:w="3770" w:type="dxa"/>
          </w:tcPr>
          <w:p w14:paraId="3951954A" w14:textId="2C4CE9C7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 xml:space="preserve">TP53 P.R273H </w:t>
            </w:r>
          </w:p>
        </w:tc>
      </w:tr>
      <w:tr w:rsidR="00DE329F" w:rsidRPr="00302C7B" w14:paraId="72BFADFF" w14:textId="77777777" w:rsidTr="00302C7B">
        <w:tc>
          <w:tcPr>
            <w:tcW w:w="1134" w:type="dxa"/>
          </w:tcPr>
          <w:p w14:paraId="6602C977" w14:textId="4B4EB8A7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9</w:t>
            </w:r>
          </w:p>
        </w:tc>
        <w:tc>
          <w:tcPr>
            <w:tcW w:w="709" w:type="dxa"/>
          </w:tcPr>
          <w:p w14:paraId="13F7CB00" w14:textId="5A9B87CF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46</w:t>
            </w:r>
          </w:p>
        </w:tc>
        <w:tc>
          <w:tcPr>
            <w:tcW w:w="1134" w:type="dxa"/>
          </w:tcPr>
          <w:p w14:paraId="0FF39DDC" w14:textId="4710DC63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Female</w:t>
            </w:r>
          </w:p>
        </w:tc>
        <w:tc>
          <w:tcPr>
            <w:tcW w:w="1559" w:type="dxa"/>
          </w:tcPr>
          <w:p w14:paraId="243380A4" w14:textId="1002249C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JSPH</w:t>
            </w:r>
          </w:p>
        </w:tc>
        <w:tc>
          <w:tcPr>
            <w:tcW w:w="3770" w:type="dxa"/>
          </w:tcPr>
          <w:p w14:paraId="66DACB8C" w14:textId="3C84AD98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No mutation</w:t>
            </w:r>
          </w:p>
        </w:tc>
      </w:tr>
      <w:tr w:rsidR="00DE329F" w:rsidRPr="00302C7B" w14:paraId="675B3215" w14:textId="77777777" w:rsidTr="00302C7B">
        <w:tc>
          <w:tcPr>
            <w:tcW w:w="1134" w:type="dxa"/>
          </w:tcPr>
          <w:p w14:paraId="3E82FE4E" w14:textId="11A4DBAA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10</w:t>
            </w:r>
          </w:p>
        </w:tc>
        <w:tc>
          <w:tcPr>
            <w:tcW w:w="709" w:type="dxa"/>
          </w:tcPr>
          <w:p w14:paraId="4262DB1D" w14:textId="74FF26EF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74</w:t>
            </w:r>
          </w:p>
        </w:tc>
        <w:tc>
          <w:tcPr>
            <w:tcW w:w="1134" w:type="dxa"/>
          </w:tcPr>
          <w:p w14:paraId="4724B4A4" w14:textId="2A400644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Female</w:t>
            </w:r>
          </w:p>
        </w:tc>
        <w:tc>
          <w:tcPr>
            <w:tcW w:w="1559" w:type="dxa"/>
          </w:tcPr>
          <w:p w14:paraId="657CCD23" w14:textId="3D43236D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JSPH</w:t>
            </w:r>
          </w:p>
        </w:tc>
        <w:tc>
          <w:tcPr>
            <w:tcW w:w="3770" w:type="dxa"/>
          </w:tcPr>
          <w:p w14:paraId="7FD69D3D" w14:textId="5A77AF15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No mutation</w:t>
            </w:r>
          </w:p>
        </w:tc>
      </w:tr>
      <w:tr w:rsidR="00DE329F" w:rsidRPr="00302C7B" w14:paraId="52B765F3" w14:textId="77777777" w:rsidTr="00302C7B">
        <w:tc>
          <w:tcPr>
            <w:tcW w:w="1134" w:type="dxa"/>
            <w:tcBorders>
              <w:bottom w:val="single" w:sz="4" w:space="0" w:color="auto"/>
            </w:tcBorders>
          </w:tcPr>
          <w:p w14:paraId="309D3276" w14:textId="0E6E2CEF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A5A2C0" w14:textId="48BA7DA7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59E168" w14:textId="21F3EF51" w:rsidR="00DE329F" w:rsidRPr="00302C7B" w:rsidRDefault="00386DD8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6156FA" w14:textId="53B2F3A0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JSPH</w:t>
            </w:r>
          </w:p>
        </w:tc>
        <w:tc>
          <w:tcPr>
            <w:tcW w:w="3770" w:type="dxa"/>
            <w:tcBorders>
              <w:bottom w:val="single" w:sz="4" w:space="0" w:color="auto"/>
            </w:tcBorders>
          </w:tcPr>
          <w:p w14:paraId="6B526346" w14:textId="7FD2F115" w:rsidR="00DE329F" w:rsidRPr="00302C7B" w:rsidRDefault="00DE329F" w:rsidP="00DE329F">
            <w:pPr>
              <w:rPr>
                <w:rFonts w:ascii="Arial" w:hAnsi="Arial" w:cs="Arial"/>
              </w:rPr>
            </w:pPr>
            <w:r w:rsidRPr="00302C7B">
              <w:rPr>
                <w:rFonts w:ascii="Arial" w:hAnsi="Arial" w:cs="Arial"/>
              </w:rPr>
              <w:t>No mutation</w:t>
            </w:r>
          </w:p>
        </w:tc>
      </w:tr>
    </w:tbl>
    <w:p w14:paraId="7C1A2669" w14:textId="77777777" w:rsidR="00B81688" w:rsidRPr="00302C7B" w:rsidRDefault="00B81688">
      <w:pPr>
        <w:rPr>
          <w:rFonts w:ascii="Arial" w:hAnsi="Arial" w:cs="Arial"/>
        </w:rPr>
      </w:pPr>
    </w:p>
    <w:sectPr w:rsidR="00B81688" w:rsidRPr="00302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183"/>
    <w:rsid w:val="00092CA3"/>
    <w:rsid w:val="00190BB4"/>
    <w:rsid w:val="001D4A53"/>
    <w:rsid w:val="00204A78"/>
    <w:rsid w:val="00302C7B"/>
    <w:rsid w:val="00386DD8"/>
    <w:rsid w:val="004D52CC"/>
    <w:rsid w:val="005E1183"/>
    <w:rsid w:val="006C507B"/>
    <w:rsid w:val="00701BF1"/>
    <w:rsid w:val="007A2BEC"/>
    <w:rsid w:val="007D48B6"/>
    <w:rsid w:val="008E3502"/>
    <w:rsid w:val="00B07B4B"/>
    <w:rsid w:val="00B81688"/>
    <w:rsid w:val="00D025FD"/>
    <w:rsid w:val="00DE329F"/>
    <w:rsid w:val="00E063A7"/>
    <w:rsid w:val="00EE314E"/>
    <w:rsid w:val="00F30A3D"/>
    <w:rsid w:val="00F5040F"/>
    <w:rsid w:val="00F7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AA454"/>
  <w15:chartTrackingRefBased/>
  <w15:docId w15:val="{1CEA7643-B5CA-4F53-9833-A191B3DC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816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zhang91@outlook.com</dc:creator>
  <cp:keywords/>
  <dc:description/>
  <cp:lastModifiedBy>qunzhang91@outlook.com</cp:lastModifiedBy>
  <cp:revision>11</cp:revision>
  <dcterms:created xsi:type="dcterms:W3CDTF">2022-12-18T15:13:00Z</dcterms:created>
  <dcterms:modified xsi:type="dcterms:W3CDTF">2022-12-31T05:27:00Z</dcterms:modified>
</cp:coreProperties>
</file>